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FA585" w14:textId="47C6C427" w:rsidR="00FC597B" w:rsidRPr="00340B0D" w:rsidRDefault="00FC597B" w:rsidP="00FC597B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06895897"/>
      <w:r w:rsidRPr="00340B0D">
        <w:rPr>
          <w:rFonts w:ascii="Times New Roman" w:hAnsi="Times New Roman" w:cs="Times New Roman"/>
          <w:color w:val="auto"/>
          <w:sz w:val="24"/>
          <w:szCs w:val="24"/>
        </w:rPr>
        <w:t>Additional file 3:</w:t>
      </w:r>
      <w:bookmarkStart w:id="1" w:name="_Toc106895898"/>
      <w:bookmarkEnd w:id="0"/>
      <w:r w:rsidR="00CE3F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40B0D">
        <w:rPr>
          <w:rFonts w:ascii="Times New Roman" w:hAnsi="Times New Roman" w:cs="Times New Roman"/>
          <w:color w:val="auto"/>
          <w:sz w:val="24"/>
          <w:szCs w:val="24"/>
        </w:rPr>
        <w:t>Checking goodness-of-fit</w:t>
      </w:r>
      <w:bookmarkEnd w:id="1"/>
      <w:r w:rsidRPr="00340B0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05DA500" w14:textId="564CF685" w:rsidR="00FC597B" w:rsidRPr="00340B0D" w:rsidRDefault="00FC597B" w:rsidP="00FC59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0B0D">
        <w:rPr>
          <w:rFonts w:ascii="Times New Roman" w:hAnsi="Times New Roman" w:cs="Times New Roman"/>
          <w:sz w:val="24"/>
          <w:szCs w:val="24"/>
        </w:rPr>
        <w:t xml:space="preserve">If the model is adequate, it is expected that the posterior predictive distribution is similar to observed data. The posterior predictive p-values close to 0 and 1 suggest the predicted data by the selected model fall into one the extreme tails of the distribution, thus indicating the lack of fit. Table </w:t>
      </w:r>
      <w:r w:rsidR="00CE3F42">
        <w:rPr>
          <w:rFonts w:ascii="Times New Roman" w:hAnsi="Times New Roman" w:cs="Times New Roman"/>
          <w:sz w:val="24"/>
          <w:szCs w:val="24"/>
        </w:rPr>
        <w:t>4</w:t>
      </w:r>
      <w:r w:rsidRPr="00340B0D">
        <w:rPr>
          <w:rFonts w:ascii="Times New Roman" w:hAnsi="Times New Roman" w:cs="Times New Roman"/>
          <w:sz w:val="24"/>
          <w:szCs w:val="24"/>
        </w:rPr>
        <w:t xml:space="preserve"> shows that only a small percent of LTLAs in each year (less than 11%) have extreme posterior predictive p-values, suggesting that the specified model is adequate for data. In addition, the average p-value for each year is close to 0.5, confirming that the model can adequately generate predicted data.</w:t>
      </w:r>
    </w:p>
    <w:p w14:paraId="3DF830B1" w14:textId="619A2BD9" w:rsidR="00FC597B" w:rsidRPr="00340B0D" w:rsidRDefault="00FC597B" w:rsidP="00FC5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0D">
        <w:rPr>
          <w:rFonts w:ascii="Times New Roman" w:hAnsi="Times New Roman" w:cs="Times New Roman"/>
          <w:sz w:val="24"/>
          <w:szCs w:val="24"/>
        </w:rPr>
        <w:t xml:space="preserve">Table </w:t>
      </w:r>
      <w:r w:rsidR="00CE3F42">
        <w:rPr>
          <w:rFonts w:ascii="Times New Roman" w:hAnsi="Times New Roman" w:cs="Times New Roman"/>
          <w:sz w:val="24"/>
          <w:szCs w:val="24"/>
        </w:rPr>
        <w:t>4</w:t>
      </w:r>
      <w:r w:rsidRPr="00340B0D">
        <w:rPr>
          <w:rFonts w:ascii="Times New Roman" w:hAnsi="Times New Roman" w:cs="Times New Roman"/>
          <w:sz w:val="24"/>
          <w:szCs w:val="24"/>
        </w:rPr>
        <w:t>. Average Bayesian p-valu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2268"/>
        <w:gridCol w:w="3969"/>
      </w:tblGrid>
      <w:tr w:rsidR="00FC597B" w:rsidRPr="00340B0D" w14:paraId="786A7357" w14:textId="77777777" w:rsidTr="000274BE">
        <w:trPr>
          <w:jc w:val="center"/>
        </w:trPr>
        <w:tc>
          <w:tcPr>
            <w:tcW w:w="1129" w:type="dxa"/>
          </w:tcPr>
          <w:p w14:paraId="7570D2D6" w14:textId="77777777" w:rsidR="00FC597B" w:rsidRPr="00340B0D" w:rsidRDefault="00FC597B" w:rsidP="00FC5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68" w:type="dxa"/>
          </w:tcPr>
          <w:p w14:paraId="04554219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p-value</w:t>
            </w:r>
          </w:p>
        </w:tc>
        <w:tc>
          <w:tcPr>
            <w:tcW w:w="3969" w:type="dxa"/>
          </w:tcPr>
          <w:p w14:paraId="55D5715A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LAs with extreme p-values (%)</w:t>
            </w:r>
          </w:p>
        </w:tc>
      </w:tr>
      <w:tr w:rsidR="00FC597B" w:rsidRPr="00340B0D" w14:paraId="2FB39D4C" w14:textId="77777777" w:rsidTr="000274BE">
        <w:trPr>
          <w:jc w:val="center"/>
        </w:trPr>
        <w:tc>
          <w:tcPr>
            <w:tcW w:w="1129" w:type="dxa"/>
          </w:tcPr>
          <w:p w14:paraId="26D7D528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68" w:type="dxa"/>
            <w:vAlign w:val="bottom"/>
          </w:tcPr>
          <w:p w14:paraId="41191F72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969" w:type="dxa"/>
          </w:tcPr>
          <w:p w14:paraId="7BD82FED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FC597B" w:rsidRPr="00340B0D" w14:paraId="31826D49" w14:textId="77777777" w:rsidTr="000274BE">
        <w:trPr>
          <w:jc w:val="center"/>
        </w:trPr>
        <w:tc>
          <w:tcPr>
            <w:tcW w:w="1129" w:type="dxa"/>
          </w:tcPr>
          <w:p w14:paraId="18A62C60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68" w:type="dxa"/>
            <w:vAlign w:val="bottom"/>
          </w:tcPr>
          <w:p w14:paraId="3A012875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969" w:type="dxa"/>
          </w:tcPr>
          <w:p w14:paraId="5979D237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FC597B" w:rsidRPr="00340B0D" w14:paraId="4A88206A" w14:textId="77777777" w:rsidTr="000274BE">
        <w:trPr>
          <w:jc w:val="center"/>
        </w:trPr>
        <w:tc>
          <w:tcPr>
            <w:tcW w:w="1129" w:type="dxa"/>
          </w:tcPr>
          <w:p w14:paraId="73A7532C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68" w:type="dxa"/>
            <w:vAlign w:val="bottom"/>
          </w:tcPr>
          <w:p w14:paraId="752EAE06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969" w:type="dxa"/>
          </w:tcPr>
          <w:p w14:paraId="1AD723E1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FC597B" w:rsidRPr="00340B0D" w14:paraId="2A882DBF" w14:textId="77777777" w:rsidTr="000274BE">
        <w:trPr>
          <w:jc w:val="center"/>
        </w:trPr>
        <w:tc>
          <w:tcPr>
            <w:tcW w:w="1129" w:type="dxa"/>
          </w:tcPr>
          <w:p w14:paraId="63506CC1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68" w:type="dxa"/>
            <w:vAlign w:val="bottom"/>
          </w:tcPr>
          <w:p w14:paraId="1F6917AF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969" w:type="dxa"/>
          </w:tcPr>
          <w:p w14:paraId="1DBE59CF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FC597B" w:rsidRPr="00340B0D" w14:paraId="6FF025DD" w14:textId="77777777" w:rsidTr="000274BE">
        <w:trPr>
          <w:jc w:val="center"/>
        </w:trPr>
        <w:tc>
          <w:tcPr>
            <w:tcW w:w="1129" w:type="dxa"/>
          </w:tcPr>
          <w:p w14:paraId="454FC02B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68" w:type="dxa"/>
            <w:vAlign w:val="bottom"/>
          </w:tcPr>
          <w:p w14:paraId="1F8C0BE9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969" w:type="dxa"/>
          </w:tcPr>
          <w:p w14:paraId="5AB1BEC3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FC597B" w:rsidRPr="00340B0D" w14:paraId="452A3B59" w14:textId="77777777" w:rsidTr="000274BE">
        <w:trPr>
          <w:jc w:val="center"/>
        </w:trPr>
        <w:tc>
          <w:tcPr>
            <w:tcW w:w="1129" w:type="dxa"/>
          </w:tcPr>
          <w:p w14:paraId="6AE9861F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68" w:type="dxa"/>
            <w:vAlign w:val="bottom"/>
          </w:tcPr>
          <w:p w14:paraId="1BCB3066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969" w:type="dxa"/>
          </w:tcPr>
          <w:p w14:paraId="5D0C8A80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FC597B" w:rsidRPr="00340B0D" w14:paraId="0DC8E7E0" w14:textId="77777777" w:rsidTr="000274BE">
        <w:trPr>
          <w:jc w:val="center"/>
        </w:trPr>
        <w:tc>
          <w:tcPr>
            <w:tcW w:w="1129" w:type="dxa"/>
          </w:tcPr>
          <w:p w14:paraId="00339FED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268" w:type="dxa"/>
            <w:vAlign w:val="bottom"/>
          </w:tcPr>
          <w:p w14:paraId="578AEB5D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969" w:type="dxa"/>
          </w:tcPr>
          <w:p w14:paraId="07742555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FC597B" w:rsidRPr="00340B0D" w14:paraId="55891818" w14:textId="77777777" w:rsidTr="000274BE">
        <w:trPr>
          <w:jc w:val="center"/>
        </w:trPr>
        <w:tc>
          <w:tcPr>
            <w:tcW w:w="1129" w:type="dxa"/>
          </w:tcPr>
          <w:p w14:paraId="6F74467A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268" w:type="dxa"/>
            <w:vAlign w:val="bottom"/>
          </w:tcPr>
          <w:p w14:paraId="5AC0A8CF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969" w:type="dxa"/>
          </w:tcPr>
          <w:p w14:paraId="2C18FC05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FC597B" w:rsidRPr="00340B0D" w14:paraId="3CBA5F11" w14:textId="77777777" w:rsidTr="000274BE">
        <w:trPr>
          <w:jc w:val="center"/>
        </w:trPr>
        <w:tc>
          <w:tcPr>
            <w:tcW w:w="1129" w:type="dxa"/>
          </w:tcPr>
          <w:p w14:paraId="076E271D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68" w:type="dxa"/>
            <w:vAlign w:val="bottom"/>
          </w:tcPr>
          <w:p w14:paraId="27DF4792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969" w:type="dxa"/>
          </w:tcPr>
          <w:p w14:paraId="3BC9832E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C597B" w:rsidRPr="00340B0D" w14:paraId="26CAB9AD" w14:textId="77777777" w:rsidTr="000274BE">
        <w:trPr>
          <w:jc w:val="center"/>
        </w:trPr>
        <w:tc>
          <w:tcPr>
            <w:tcW w:w="1129" w:type="dxa"/>
          </w:tcPr>
          <w:p w14:paraId="54DDE378" w14:textId="77777777" w:rsidR="00FC597B" w:rsidRPr="00340B0D" w:rsidRDefault="00FC597B" w:rsidP="00FC5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268" w:type="dxa"/>
            <w:vAlign w:val="bottom"/>
          </w:tcPr>
          <w:p w14:paraId="5F6C59B2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969" w:type="dxa"/>
          </w:tcPr>
          <w:p w14:paraId="5AB9D91B" w14:textId="77777777" w:rsidR="00FC597B" w:rsidRPr="00340B0D" w:rsidRDefault="00FC597B" w:rsidP="00FC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0D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</w:tbl>
    <w:p w14:paraId="06C9E1D1" w14:textId="77777777" w:rsidR="00B141D5" w:rsidRPr="00340B0D" w:rsidRDefault="00B141D5" w:rsidP="00B141D5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2" w:name="_Toc106895900"/>
      <w:bookmarkEnd w:id="2"/>
    </w:p>
    <w:sectPr w:rsidR="00B141D5" w:rsidRPr="00340B0D" w:rsidSect="002A49D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067B8" w14:textId="77777777" w:rsidR="007B4B78" w:rsidRDefault="000F52B4">
      <w:pPr>
        <w:spacing w:after="0" w:line="240" w:lineRule="auto"/>
      </w:pPr>
      <w:r>
        <w:separator/>
      </w:r>
    </w:p>
  </w:endnote>
  <w:endnote w:type="continuationSeparator" w:id="0">
    <w:p w14:paraId="2596EE7C" w14:textId="77777777" w:rsidR="007B4B78" w:rsidRDefault="000F5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E5ECC" w14:textId="39C4A13E" w:rsidR="00DF4DB3" w:rsidRDefault="00443681">
    <w:pPr>
      <w:pStyle w:val="Footer"/>
      <w:jc w:val="center"/>
    </w:pPr>
  </w:p>
  <w:p w14:paraId="1AF7A642" w14:textId="77777777" w:rsidR="00DF4DB3" w:rsidRDefault="00443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BEA12" w14:textId="77777777" w:rsidR="007B4B78" w:rsidRDefault="000F52B4">
      <w:pPr>
        <w:spacing w:after="0" w:line="240" w:lineRule="auto"/>
      </w:pPr>
      <w:r>
        <w:separator/>
      </w:r>
    </w:p>
  </w:footnote>
  <w:footnote w:type="continuationSeparator" w:id="0">
    <w:p w14:paraId="20446713" w14:textId="77777777" w:rsidR="007B4B78" w:rsidRDefault="000F52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45E9D"/>
    <w:multiLevelType w:val="multilevel"/>
    <w:tmpl w:val="164E2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364132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7B"/>
    <w:rsid w:val="000F52B4"/>
    <w:rsid w:val="00206F44"/>
    <w:rsid w:val="002A49DF"/>
    <w:rsid w:val="00340B0D"/>
    <w:rsid w:val="00352B91"/>
    <w:rsid w:val="00443681"/>
    <w:rsid w:val="00581C80"/>
    <w:rsid w:val="007B4B78"/>
    <w:rsid w:val="00B141D5"/>
    <w:rsid w:val="00BE3A0A"/>
    <w:rsid w:val="00CE3F42"/>
    <w:rsid w:val="00FC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4530"/>
  <w15:chartTrackingRefBased/>
  <w15:docId w15:val="{A3210030-687F-4403-BC15-45C008B9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7B"/>
  </w:style>
  <w:style w:type="paragraph" w:styleId="Heading1">
    <w:name w:val="heading 1"/>
    <w:basedOn w:val="Normal"/>
    <w:next w:val="Normal"/>
    <w:link w:val="Heading1Char"/>
    <w:uiPriority w:val="9"/>
    <w:qFormat/>
    <w:rsid w:val="00FC59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9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9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9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C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C59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597B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97B"/>
  </w:style>
  <w:style w:type="paragraph" w:styleId="Header">
    <w:name w:val="header"/>
    <w:basedOn w:val="Normal"/>
    <w:link w:val="HeaderChar"/>
    <w:uiPriority w:val="99"/>
    <w:unhideWhenUsed/>
    <w:rsid w:val="00340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ri, Niloofar</dc:creator>
  <cp:keywords/>
  <dc:description/>
  <cp:lastModifiedBy>Shoari, Niloofar</cp:lastModifiedBy>
  <cp:revision>4</cp:revision>
  <dcterms:created xsi:type="dcterms:W3CDTF">2022-07-12T16:34:00Z</dcterms:created>
  <dcterms:modified xsi:type="dcterms:W3CDTF">2023-01-30T11:28:00Z</dcterms:modified>
</cp:coreProperties>
</file>